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TABLE S2. </w:t>
      </w:r>
      <w:r>
        <w:rPr>
          <w:rFonts w:cs="Times New Roman" w:ascii="Times New Roman" w:hAnsi="Times New Roman"/>
          <w:b w:val="false"/>
          <w:sz w:val="18"/>
          <w:szCs w:val="20"/>
        </w:rPr>
        <w:t>Bacterial strains and plasmids used in this study.</w:t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070"/>
        <w:gridCol w:w="7920"/>
        <w:gridCol w:w="3060"/>
      </w:tblGrid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, plasmid, or prime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, origin, or relevant characteristi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 or reference</w:t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. col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10F’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eastAsia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F’[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lacI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  <w:lang w:eastAsia="nl-BE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 xml:space="preserve">10 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(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nl-B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 xml:space="preserve">)]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mc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eastAsia="nl-BE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eastAsia="nl-BE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mrr-hs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eastAsia="nl-BE"/>
              </w:rPr>
              <w:t>RM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-mc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eastAsia="nl-BE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) Φ80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lacZ</w:t>
            </w:r>
            <w:r>
              <w:rPr>
                <w:rFonts w:cs="Times New Roman" w:ascii="Times New Roman" w:hAnsi="Times New Roman"/>
                <w:sz w:val="18"/>
                <w:szCs w:val="18"/>
                <w:lang w:eastAsia="nl-BE"/>
              </w:rPr>
              <w:t>ΔM15 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nl-BE"/>
              </w:rPr>
              <w:t>lac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eastAsia="nl-BE"/>
              </w:rPr>
              <w:t>X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>rec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>ar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D139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nl-BE" w:eastAsia="nl-BE"/>
              </w:rPr>
              <w:t>Δ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>ara-leu</w:t>
            </w:r>
            <w:r>
              <w:rPr>
                <w:rFonts w:cs="Times New Roman" w:ascii="Times New Roman" w:hAnsi="Times New Roman"/>
                <w:sz w:val="18"/>
                <w:szCs w:val="18"/>
                <w:lang w:val="nl-BE" w:eastAsia="nl-BE"/>
              </w:rPr>
              <w:t>)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7697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gal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gal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rp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nl-BE" w:eastAsia="nl-BE"/>
              </w:rPr>
              <w:t>(St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l-BE" w:eastAsia="nl-B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nl-BE" w:eastAsia="nl-BE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>en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A1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BE" w:eastAsia="nl-BE"/>
              </w:rPr>
              <w:t xml:space="preserve"> nup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nl-BE" w:eastAsia="nl-BE"/>
              </w:rPr>
              <w:t>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21(DE3)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l-BE"/>
              </w:rPr>
              <w:t>–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nl-BE"/>
              </w:rPr>
              <w:t>omp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 xml:space="preserve">T 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nl-BE"/>
              </w:rPr>
              <w:t>hsd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nl-BE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nl-BE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l-BE"/>
              </w:rPr>
              <w:t>–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,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nl-BE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nl-BE"/>
              </w:rPr>
              <w:t>–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 xml:space="preserve">) 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nl-BE"/>
              </w:rPr>
              <w:t xml:space="preserve">gal dcm </w:t>
            </w: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(DE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. syring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12-2R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fampicin-resistant derivative of strain GR12-2, isolated from grasses (Canadian High Arctic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REF _Ref342405307 \r \h </w:instrTex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sz w:val="18"/>
                <w:szCs w:val="18"/>
                <w:rFonts w:cs="Times New Roman" w:ascii="Times New Roman" w:hAnsi="Times New Roman"/>
              </w:rPr>
              <w:t>1</w: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REF _Ref342405311 \r \h </w:instrTex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sz w:val="18"/>
                <w:szCs w:val="18"/>
                <w:rFonts w:cs="Times New Roman" w:ascii="Times New Roman" w:hAnsi="Times New Roman"/>
              </w:rPr>
              <w:t>2</w: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. fluoresce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MG 179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str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05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cloned in BamHI/SphI, 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REF _Ref332108589 \r \h </w:instrTex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sz w:val="18"/>
                <w:szCs w:val="18"/>
                <w:rFonts w:cs="Times New Roman" w:ascii="Times New Roman" w:hAnsi="Times New Roman"/>
              </w:rPr>
              <w:t>3</w: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05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28 with N-terminal Hi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tagg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cloned in NdeI/XhoI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REF _Ref342405322 \r \h </w:instrTex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sz w:val="18"/>
                <w:szCs w:val="18"/>
                <w:rFonts w:cs="Times New Roman" w:ascii="Times New Roman" w:hAnsi="Times New Roman"/>
              </w:rPr>
              <w:t>4</w: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2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21-bp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864-bp SOE-ligated PCR-amplified fragment containing domain deletan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, C-domain),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537-bp SOE-ligated PCR-amplified containing domain deletan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), cloned in KpnI/BamH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594-bp SOE-ligated PCR-amplified containing domain deletan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 (N-domain, C-terminal extension), cloned in KpnI/BamH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18-bp SOE-ligated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lacking C-terminal Phe,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447-bp SOE-ligated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C-domain),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546-bp SOE-ligated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C-domain, C-terminal extension),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165-bp SOE-ligated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C-terminal extension), cloned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p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1059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loned in BamHI/Sp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72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loned in BamH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3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1110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, clon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 BamHI/Sp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1059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loned in BamHI/Sp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21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loned in BamH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72-bp SOE-ligated PCR-amplified fragment containing chimer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/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(N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C-doma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-term.ext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llpA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cloned in BamH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47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177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208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47Y, V177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47Y, V208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129 with V177Y, V208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4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056 with V177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5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056 with V208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5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MPG6056 with V177Y, V208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PG615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C18 with 912-bp SOE-ligated PCR-amplified fragment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lp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B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lacking C-terminal Trp-His-Phe, cloned in KpnI/BamH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18/pUC1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E1 replicon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loning vector; 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REF _Ref342405329 \r \h </w:instrTex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sz w:val="18"/>
                <w:szCs w:val="18"/>
                <w:rFonts w:cs="Times New Roman" w:ascii="Times New Roman" w:hAnsi="Times New Roman"/>
              </w:rPr>
              <w:t>5</w:t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Phenotypical resistance abbreviations: Ap, ampicillin; Km, kanamycin; Str, streptomycin; Tc, tetracycline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BCCM: Belgian Co-ordinated Collections of Micro-organisms (http://bccm.belspo.be/index.php/)</w:t>
      </w:r>
    </w:p>
    <w:p>
      <w:pPr>
        <w:pStyle w:val="ListBullet"/>
        <w:numPr>
          <w:ilvl w:val="0"/>
          <w:numId w:val="0"/>
        </w:numPr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18"/>
          <w:szCs w:val="18"/>
          <w:vertAlign w:val="sub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An artificial linker DASRS was used to connect S127 with D242 from LlpA</w:t>
      </w:r>
      <w:r>
        <w:rPr>
          <w:rFonts w:cs="Times New Roman" w:ascii="Times New Roman" w:hAnsi="Times New Roman"/>
          <w:sz w:val="18"/>
          <w:szCs w:val="18"/>
          <w:vertAlign w:val="subscript"/>
        </w:rPr>
        <w:t>BW</w:t>
      </w:r>
    </w:p>
    <w:p>
      <w:pPr>
        <w:pStyle w:val="ListParagraph"/>
        <w:spacing w:lineRule="auto" w:line="480" w:before="0" w:after="0"/>
        <w:contextualSpacing/>
        <w:jc w:val="both"/>
        <w:rPr>
          <w:rFonts w:ascii="Times New Roman" w:hAnsi="Times New Roman" w:cs="Times New Roman"/>
          <w:sz w:val="18"/>
          <w:szCs w:val="20"/>
          <w:vertAlign w:val="subscript"/>
          <w:lang w:val="en-US"/>
        </w:rPr>
      </w:pPr>
      <w:r>
        <w:rPr>
          <w:rFonts w:cs="Times New Roman" w:ascii="Times New Roman" w:hAnsi="Times New Roman"/>
          <w:sz w:val="18"/>
          <w:szCs w:val="20"/>
          <w:vertAlign w:val="subscript"/>
          <w:lang w:val="en-US"/>
        </w:rPr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bookmarkStart w:id="0" w:name="_Ref342405307"/>
      <w:r>
        <w:rPr>
          <w:rFonts w:cs="Times New Roman" w:ascii="Times New Roman" w:hAnsi="Times New Roman"/>
          <w:sz w:val="18"/>
          <w:szCs w:val="18"/>
          <w:lang w:val="en-US"/>
        </w:rPr>
        <w:t xml:space="preserve">Lifshitz R, Kloepper JW, Kozlowski M, Simonson C, Carlson J, et al. (1987) Growth promotion of canola (rapeseed) seedlings by a strain of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seudomonas putid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under gnotobiotic conditions. Can J Microbiol 33: 390-395.</w:t>
      </w:r>
      <w:bookmarkEnd w:id="0"/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bookmarkStart w:id="1" w:name="_Ref342405311"/>
      <w:r>
        <w:rPr>
          <w:rFonts w:cs="Times New Roman" w:ascii="Times New Roman" w:hAnsi="Times New Roman"/>
          <w:sz w:val="18"/>
          <w:szCs w:val="18"/>
          <w:lang w:val="en-US"/>
        </w:rPr>
        <w:t xml:space="preserve">Blakney AJ, Patten CL (2011) A plant growth-promoting pseudomonad is closely related to the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seudomonas syringa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complex of plant pathogens. FEMS Microbiol Ecol 77: 546-557.</w:t>
      </w:r>
      <w:bookmarkEnd w:id="1"/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bookmarkStart w:id="2" w:name="_Ref332108589"/>
      <w:bookmarkStart w:id="3" w:name="_Ref332109446"/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Parret AHA, Temmerman K, De Mot R (2005) Novel lectin-like bacteriocins of biocontrol strain 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 xml:space="preserve">Pseudomonas fluorescens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Pf-5. Appl Environ Microbiol 71: 5197-5207.</w:t>
      </w:r>
      <w:bookmarkEnd w:id="2"/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bookmarkStart w:id="4" w:name="_Ref342405322"/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Parret AHA, Wyns L, De Mot R, Loris R (2004) Overexpression, purification and crystallization of bacteriocin LlpA from 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Pseudomonas putida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BW11M1. Acta Crystallogr D Biol Crystallogr 60: 1922-1924.</w:t>
      </w:r>
      <w:bookmarkEnd w:id="3"/>
      <w:bookmarkEnd w:id="4"/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bookmarkStart w:id="5" w:name="_Ref342405329"/>
      <w:r>
        <w:rPr>
          <w:rFonts w:cs="Times New Roman" w:ascii="Times New Roman" w:hAnsi="Times New Roman"/>
          <w:sz w:val="18"/>
          <w:szCs w:val="18"/>
          <w:lang w:val="en-US"/>
        </w:rPr>
        <w:t>Yanisch-Perron C, Vieira J, Messing J (1985) Improved M13 phage cloning vectors and host strains: nucleotide sequences of the M13mp18 and pUC19 vectors. Gene</w:t>
      </w:r>
      <w:r>
        <w:rPr>
          <w:rFonts w:cs="Times New Roman" w:ascii="Times New Roman" w:hAnsi="Times New Roman"/>
          <w:sz w:val="18"/>
          <w:szCs w:val="20"/>
          <w:lang w:val="en-US"/>
        </w:rPr>
        <w:t xml:space="preserve"> 33: 103-119.</w:t>
      </w:r>
      <w:bookmarkEnd w:id="5"/>
    </w:p>
    <w:p>
      <w:pPr>
        <w:pStyle w:val="ListBullet"/>
        <w:numPr>
          <w:ilvl w:val="0"/>
          <w:numId w:val="0"/>
        </w:numPr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5:13:00Z</dcterms:created>
  <dc:creator>MaartenGH</dc:creator>
  <dc:description/>
  <cp:keywords/>
  <dc:language>en-US</dc:language>
  <cp:lastModifiedBy>MaartenGH</cp:lastModifiedBy>
  <cp:lastPrinted>2012-02-17T10:02:00Z</cp:lastPrinted>
  <dcterms:modified xsi:type="dcterms:W3CDTF">2012-12-04T16:28:00Z</dcterms:modified>
  <cp:revision>20</cp:revision>
  <dc:subject/>
  <dc:title/>
</cp:coreProperties>
</file>